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19996237" w:rsidR="000035D5" w:rsidRDefault="000035D5" w:rsidP="000035D5">
      <w:pPr>
        <w:pStyle w:val="Title"/>
        <w:rPr>
          <w:lang w:val="en-GB"/>
        </w:rPr>
      </w:pPr>
      <w:bookmarkStart w:id="0" w:name="_Hlk78282978"/>
      <w:r>
        <w:rPr>
          <w:lang w:val="en-GB"/>
        </w:rPr>
        <w:t>Inclusivity in global research</w:t>
      </w:r>
      <w:r w:rsidR="00965F45">
        <w:rPr>
          <w:lang w:val="en-GB"/>
        </w:rPr>
        <w:t xml:space="preserve"> </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51CBBB6" w:rsidR="000035D5" w:rsidRDefault="000035D5">
                            <w:r>
                              <w:t xml:space="preserve">Reported on page number: </w:t>
                            </w:r>
                            <w:r w:rsidR="00070495">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251CBBB6" w:rsidR="000035D5" w:rsidRDefault="000035D5">
                      <w:r>
                        <w:t xml:space="preserve">Reported on page number: </w:t>
                      </w:r>
                      <w:proofErr w:type="gramStart"/>
                      <w:r w:rsidR="00070495">
                        <w:t>8</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AA0963D" w:rsidR="000035D5" w:rsidRDefault="000035D5" w:rsidP="000035D5">
                            <w:r>
                              <w:t>Reported on page number:</w:t>
                            </w:r>
                            <w:r w:rsidR="00070495">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xmlns:oel="http://schemas.microsoft.com/office/2019/extlst">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1AA0963D" w:rsidR="000035D5" w:rsidRDefault="000035D5" w:rsidP="000035D5">
                      <w:r>
                        <w:t>Reported on page number:</w:t>
                      </w:r>
                      <w:r w:rsidR="00070495">
                        <w:t xml:space="preserve"> </w:t>
                      </w:r>
                      <w:proofErr w:type="gramStart"/>
                      <w:r w:rsidR="00070495">
                        <w:t>NA</w:t>
                      </w:r>
                      <w:proofErr w:type="gramEnd"/>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1578A04">
                <wp:simplePos x="0" y="0"/>
                <wp:positionH relativeFrom="margin">
                  <wp:posOffset>-86360</wp:posOffset>
                </wp:positionH>
                <wp:positionV relativeFrom="paragraph">
                  <wp:posOffset>706755</wp:posOffset>
                </wp:positionV>
                <wp:extent cx="6929120" cy="1068070"/>
                <wp:effectExtent l="0" t="0" r="17780"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29120" cy="1068070"/>
                        </a:xfrm>
                        <a:prstGeom prst="rect">
                          <a:avLst/>
                        </a:prstGeom>
                        <a:solidFill>
                          <a:srgbClr val="FFFFFF"/>
                        </a:solidFill>
                        <a:ln w="9525">
                          <a:solidFill>
                            <a:srgbClr val="193A65"/>
                          </a:solidFill>
                          <a:miter lim="800000"/>
                          <a:headEnd/>
                          <a:tailEnd/>
                        </a:ln>
                      </wps:spPr>
                      <wps:txbx>
                        <w:txbxContent>
                          <w:p w14:paraId="41AE696F" w14:textId="16567108" w:rsidR="000035D5" w:rsidRDefault="00070495" w:rsidP="000035D5">
                            <w:r>
                              <w:t xml:space="preserve">All of the authors are Mexican researchers except one, ER who is of Mexican descent. They also have experience working with Indigenous communities, this said none of the authors identify as Indigenous. It is important to note this is a secondary data analysis and we didn’t have any interaction with these communities. We know this is a limitation and have included it as such and mentioned involving given communities as a next ste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30DBFF50" id="_x0000_s1028" type="#_x0000_t202" style="position:absolute;margin-left:-6.8pt;margin-top:55.65pt;width:545.6pt;height:84.1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" strokecolor="#193a65">
                <v:textbox>
                  <w:txbxContent>
                    <w:p w14:paraId="41AE696F" w14:textId="16567108" w:rsidR="000035D5" w:rsidRDefault="00070495" w:rsidP="000035D5">
                      <w:proofErr w:type="gramStart"/>
                      <w:r>
                        <w:t>All of</w:t>
                      </w:r>
                      <w:proofErr w:type="gramEnd"/>
                      <w:r>
                        <w:t xml:space="preserve"> the authors are Mexican researchers except one, ER who is of Mexican descent. They also have experience working with Indigenous communities, this said none of the authors identify as Indigenous. It is important to note this is a secondary data analysis and we didn’t have any interaction with these communities. We know this is a limitation and have included it as such and mentioned involving given communities as a next step.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E5D4429" w:rsidR="000035D5" w:rsidRDefault="00070495" w:rsidP="000035D5">
                            <w:r>
                              <w:t>NA- this is a secondary data analysis of publicly available data. ENSANUT participants did give their consent to participate and make their data publi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strokecolor="#193a65">
                <v:textbox>
                  <w:txbxContent>
                    <w:p w14:paraId="223CD14A" w14:textId="3E5D4429" w:rsidR="000035D5" w:rsidRDefault="00070495" w:rsidP="000035D5">
                      <w:r>
                        <w:t>NA- this is a secondary data analysis of publicly available data. ENSANUT participants did give their consent to participate and make their data public.</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ECF0F0D" w:rsidR="000035D5" w:rsidRDefault="00070495" w:rsidP="000035D5">
                            <w:r>
                              <w:t>NA- this is a secondary data analysis of publicly available data. As mentioned above this is recognized as a limitation and as a next step for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" strokecolor="#193a65">
                <v:textbox>
                  <w:txbxContent>
                    <w:p w14:paraId="6D21B23F" w14:textId="1ECF0F0D" w:rsidR="000035D5" w:rsidRDefault="00070495" w:rsidP="000035D5">
                      <w:r>
                        <w:t>NA- this is a secondary data analysis of publicly available data</w:t>
                      </w:r>
                      <w:r>
                        <w:t>. As mentioned above this is recognized as a limitation and as a next step for the resear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FF8D4C1" w:rsidR="000035D5" w:rsidRDefault="00070495" w:rsidP="000035D5">
                            <w:r>
                              <w:t>NA – methods used by ENSANUT for this are mentioned i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" strokecolor="#193a65">
                <v:textbox>
                  <w:txbxContent>
                    <w:p w14:paraId="53B10E27" w14:textId="5FF8D4C1" w:rsidR="000035D5" w:rsidRDefault="00070495" w:rsidP="000035D5">
                      <w:r>
                        <w:t xml:space="preserve">NA – methods used by ENSANUT for this are mentioned in the </w:t>
                      </w:r>
                      <w:proofErr w:type="gramStart"/>
                      <w:r>
                        <w:t>manuscript</w:t>
                      </w:r>
                      <w:proofErr w:type="gramEnd"/>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767EE17" w:rsidR="000035D5" w:rsidRDefault="00070495" w:rsidP="000035D5">
                            <w:r>
                              <w:t xml:space="preserve">Yes. The finding will be made available in Spanish and other languages and shared with stakeholders in the government as well as within the communities through Indigenous </w:t>
                            </w:r>
                            <w:proofErr w:type="gramStart"/>
                            <w:r>
                              <w:t>community based</w:t>
                            </w:r>
                            <w:proofErr w:type="gramEnd"/>
                            <w:r>
                              <w:t xml:space="preserve"> organizations we have worked wi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strokecolor="#193a65">
                <v:textbox>
                  <w:txbxContent>
                    <w:p w14:paraId="63B5C0C8" w14:textId="6767EE17" w:rsidR="000035D5" w:rsidRDefault="00070495" w:rsidP="000035D5">
                      <w:r>
                        <w:t xml:space="preserve">Yes. The finding will be made available in Spanish and other languages and shared with stakeholders in the government as well as within the communities through Indigenous </w:t>
                      </w:r>
                      <w:proofErr w:type="gramStart"/>
                      <w:r>
                        <w:t>community based</w:t>
                      </w:r>
                      <w:proofErr w:type="gramEnd"/>
                      <w:r>
                        <w:t xml:space="preserve"> organizations we have worked with</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BAB6666" w:rsidR="000035D5" w:rsidRDefault="000704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5BAB6666" w:rsidR="000035D5" w:rsidRDefault="0007049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4284EE23">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D5D11A9" w:rsidR="000035D5" w:rsidRDefault="000704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0D5D11A9" w:rsidR="000035D5" w:rsidRDefault="0007049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02BDA9F1">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E2B4A34" w:rsidR="000035D5" w:rsidRDefault="000704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5E2B4A34" w:rsidR="000035D5" w:rsidRDefault="0007049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23CF074">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009B896" w:rsidR="000035D5" w:rsidRDefault="000704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6009B896" w:rsidR="000035D5" w:rsidRDefault="0007049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7136EAD">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DCE6F03" w:rsidR="000035D5" w:rsidRDefault="000704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3DCE6F03" w:rsidR="000035D5" w:rsidRDefault="0007049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5560F">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A93EFF" w14:textId="77777777" w:rsidR="0075560F" w:rsidRDefault="0075560F" w:rsidP="00F57A3B">
      <w:r>
        <w:separator/>
      </w:r>
    </w:p>
  </w:endnote>
  <w:endnote w:type="continuationSeparator" w:id="0">
    <w:p w14:paraId="6AB16629" w14:textId="77777777" w:rsidR="0075560F" w:rsidRDefault="0075560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D6ED45" w14:textId="77777777" w:rsidR="0075560F" w:rsidRDefault="0075560F" w:rsidP="00F57A3B">
      <w:r>
        <w:separator/>
      </w:r>
    </w:p>
  </w:footnote>
  <w:footnote w:type="continuationSeparator" w:id="0">
    <w:p w14:paraId="2855255C" w14:textId="77777777" w:rsidR="0075560F" w:rsidRDefault="0075560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0495"/>
    <w:rsid w:val="000E3812"/>
    <w:rsid w:val="000F365D"/>
    <w:rsid w:val="00116E71"/>
    <w:rsid w:val="00335779"/>
    <w:rsid w:val="004A7A57"/>
    <w:rsid w:val="004C71C4"/>
    <w:rsid w:val="00515BC0"/>
    <w:rsid w:val="00541C18"/>
    <w:rsid w:val="00580384"/>
    <w:rsid w:val="0069423E"/>
    <w:rsid w:val="006F5F45"/>
    <w:rsid w:val="0075560F"/>
    <w:rsid w:val="00831ADE"/>
    <w:rsid w:val="00841F25"/>
    <w:rsid w:val="009364D9"/>
    <w:rsid w:val="00965F45"/>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y-ar Medes</cp:lastModifiedBy>
  <cp:revision>9</cp:revision>
  <dcterms:created xsi:type="dcterms:W3CDTF">2023-07-07T07:51:00Z</dcterms:created>
  <dcterms:modified xsi:type="dcterms:W3CDTF">2024-03-18T09:56:00Z</dcterms:modified>
</cp:coreProperties>
</file>